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Additional file 1- Clinical characteristics of </w:t>
      </w:r>
      <w:r>
        <w:rPr>
          <w:b/>
          <w:i/>
          <w:lang w:val="en-GB"/>
        </w:rPr>
        <w:t>MyBPC3</w:t>
      </w:r>
      <w:r>
        <w:rPr>
          <w:b/>
          <w:lang w:val="en-GB"/>
        </w:rPr>
        <w:t xml:space="preserve"> mutation carriers and affected non-carriers.</w:t>
      </w:r>
    </w:p>
    <w:tbl>
      <w:tblPr>
        <w:tblW w:w="1558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807"/>
        <w:gridCol w:w="797"/>
        <w:gridCol w:w="761"/>
        <w:gridCol w:w="761"/>
        <w:gridCol w:w="1006"/>
        <w:gridCol w:w="772"/>
        <w:gridCol w:w="900"/>
        <w:gridCol w:w="567"/>
        <w:gridCol w:w="709"/>
        <w:gridCol w:w="861"/>
        <w:gridCol w:w="837"/>
        <w:gridCol w:w="837"/>
        <w:gridCol w:w="857"/>
        <w:gridCol w:w="1285"/>
        <w:gridCol w:w="1370"/>
        <w:gridCol w:w="976"/>
      </w:tblGrid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Mutat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Fam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Cas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Mu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Sex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 xml:space="preserve">Age diagnosis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  <w:lang w:val="en-GB"/>
              </w:rPr>
              <w:t>Age F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  <w:lang w:val="en-GB"/>
              </w:rPr>
            </w:pPr>
            <w:r>
              <w:rPr>
                <w:b/>
                <w:sz w:val="20"/>
                <w:szCs w:val="10"/>
                <w:lang w:val="en-GB"/>
              </w:rPr>
              <w:t>WT 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S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ABPR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NSV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FHSD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NYH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EC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Interven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Event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D75N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7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BB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4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T 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BB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  <w:lang w:val="en-GB"/>
              </w:rPr>
            </w:pPr>
            <w:r>
              <w:rPr>
                <w:b/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A216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6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+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-IV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-LV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  <w:t xml:space="preserve">SA, ICD, MP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TX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IVS6+5G&gt;A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5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-IRBB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6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C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D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IVS11-9G&gt;A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1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:1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T(-), LABB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Q327fs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7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Death CHF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V471E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2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1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R495W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6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4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LVH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R502Q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4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4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10"/>
              </w:rPr>
              <w:t>Myectomy, P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10"/>
              </w:rPr>
              <w:t>H61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: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3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C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K504del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Q, PM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P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1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Q, LV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E542Q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5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-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CV(70)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4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+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10"/>
              </w:rPr>
              <w:t>H16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7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P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  <w:lang w:val="en-GB"/>
              </w:rPr>
            </w:pPr>
            <w:r>
              <w:rPr>
                <w:b/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10"/>
              </w:rPr>
              <w:t>H64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2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Q, S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K600fs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3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-LBB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P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2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Q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E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P955fs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6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2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Q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V: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V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T957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3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 xml:space="preserve">LVHA,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R1022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5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LVH, Q, S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10"/>
              </w:rPr>
              <w:t>H4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BB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Q, RBB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5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  <w:lang w:val="en-GB"/>
              </w:rPr>
            </w:pPr>
            <w:r>
              <w:rPr>
                <w:b/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V-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V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  <w:lang w:val="en-GB"/>
              </w:rPr>
            </w:pPr>
            <w:r>
              <w:rPr>
                <w:b/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V-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V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IVS29+5G&gt;A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13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2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, T(-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V: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V: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10"/>
              </w:rPr>
            </w:pPr>
            <w:r>
              <w:rPr>
                <w:b/>
                <w:sz w:val="20"/>
                <w:szCs w:val="10"/>
              </w:rPr>
              <w:t>E1179K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H9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1*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AF, LVH,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 xml:space="preserve"> </w:t>
            </w:r>
            <w:r>
              <w:rPr>
                <w:sz w:val="20"/>
                <w:szCs w:val="10"/>
              </w:rPr>
              <w:t>T(-), Q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ctus (66)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: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LV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¿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II: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 D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Norm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  <w:t>-</w:t>
            </w:r>
          </w:p>
        </w:tc>
      </w:tr>
    </w:tbl>
    <w:p>
      <w:pPr>
        <w:pStyle w:val="Normal"/>
        <w:ind w:left="-567" w:right="-357" w:hanging="0"/>
        <w:jc w:val="both"/>
        <w:rPr>
          <w:lang w:val="en-GB"/>
        </w:rPr>
      </w:pPr>
      <w:r>
        <w:rPr>
          <w:lang w:val="en-GB"/>
        </w:rPr>
        <w:t>ABPR: Abnormal blood pressure response, AD: Appropriate discharge, AF: atrial fibrillation, Age FU: Age last follow up, FE: Femoral embolism, FHSD: family history of sudden death, RBBB: right bundle branch block, LBBB: left bundle branch block, ICD: implantable cardioverter defibrillator, ECG: electrocardiogram, Fam: family, LABBH: left anterior bundle branch hemiblockade, LVH: left ventricular hypertrophy, CHF: congestive heart failure, PM: pacemaker, MP: Mitral prothesis, Mut: presence of mutation, N: no, No Dx: Unaffected or healthy, NYHA: New York Association functional class, Q: abnormal Q wave, S: Syncope, SA: Septal ablation, ST: ST segment abnormalities, SO: Subaortic obstruction , T(-): negative T wave, NSVT: non-sustained ventricular tachycardia, TX: cardiac transplantation, WT: Max wall thickness, Y: yes, *: index ca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7:31:00Z</dcterms:created>
  <dc:creator>oficina</dc:creator>
  <dc:description/>
  <cp:keywords/>
  <dc:language>en-US</dc:language>
  <cp:lastModifiedBy>oficina</cp:lastModifiedBy>
  <dcterms:modified xsi:type="dcterms:W3CDTF">2010-04-19T08:22:00Z</dcterms:modified>
  <cp:revision>13</cp:revision>
  <dc:subject/>
  <dc:title>Table 2: Clinical characteristics of MyBPC3 mutation carriers</dc:title>
</cp:coreProperties>
</file>